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3AED" w14:textId="3FF08556" w:rsidR="00C52F2D" w:rsidRDefault="00C52F2D">
      <w:pPr>
        <w:rPr>
          <w:b/>
          <w:bCs/>
        </w:rPr>
      </w:pPr>
      <w:r w:rsidRPr="00C52F2D">
        <w:rPr>
          <w:b/>
          <w:bCs/>
        </w:rPr>
        <w:t>S</w:t>
      </w:r>
      <w:r w:rsidR="00723FCA">
        <w:rPr>
          <w:b/>
          <w:bCs/>
        </w:rPr>
        <w:t>12</w:t>
      </w:r>
      <w:r w:rsidRPr="00C52F2D">
        <w:rPr>
          <w:b/>
          <w:bCs/>
        </w:rPr>
        <w:t xml:space="preserve"> Table.</w:t>
      </w:r>
      <w:r w:rsidR="00C40F23">
        <w:rPr>
          <w:b/>
          <w:bCs/>
        </w:rPr>
        <w:t xml:space="preserve"> </w:t>
      </w:r>
      <w:r w:rsidR="00F853EB">
        <w:rPr>
          <w:b/>
          <w:bCs/>
        </w:rPr>
        <w:t>Blinks</w:t>
      </w:r>
      <w:r w:rsidRPr="00C52F2D">
        <w:rPr>
          <w:b/>
          <w:bCs/>
        </w:rPr>
        <w:t>: Random and fixed effects.</w:t>
      </w:r>
    </w:p>
    <w:tbl>
      <w:tblPr>
        <w:tblW w:w="8819" w:type="dxa"/>
        <w:tblLook w:val="04A0" w:firstRow="1" w:lastRow="0" w:firstColumn="1" w:lastColumn="0" w:noHBand="0" w:noVBand="1"/>
      </w:tblPr>
      <w:tblGrid>
        <w:gridCol w:w="851"/>
        <w:gridCol w:w="2725"/>
        <w:gridCol w:w="856"/>
        <w:gridCol w:w="607"/>
        <w:gridCol w:w="718"/>
        <w:gridCol w:w="797"/>
        <w:gridCol w:w="718"/>
        <w:gridCol w:w="766"/>
        <w:gridCol w:w="781"/>
      </w:tblGrid>
      <w:tr w:rsidR="00A70AAD" w:rsidRPr="003C0D97" w14:paraId="3F66201F" w14:textId="35385025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2A0A" w14:textId="77777777" w:rsidR="00A70AAD" w:rsidRPr="003C0D97" w:rsidRDefault="00A70AAD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6D3F" w14:textId="77777777" w:rsidR="00A70AAD" w:rsidRPr="003C0D97" w:rsidRDefault="00A70AAD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B26C" w14:textId="77777777" w:rsidR="00A70AAD" w:rsidRPr="003C0D97" w:rsidRDefault="00A70AAD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BD56" w14:textId="159C5007" w:rsidR="00A70AAD" w:rsidRPr="00C40F23" w:rsidRDefault="00A70AAD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F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84F8" w14:textId="746AE7AE" w:rsidR="00A70AAD" w:rsidRPr="00C40F23" w:rsidRDefault="00A70AAD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11C8" w14:textId="7D075E98" w:rsidR="00A70AAD" w:rsidRPr="00C40F23" w:rsidRDefault="00A70AAD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F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10E1" w14:textId="77777777" w:rsidR="00A70AAD" w:rsidRPr="00C40F23" w:rsidRDefault="00A70AAD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F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9005A" w14:textId="516156EA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70AA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lowerCI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677043" w14:textId="066204B4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70AA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pperCI</w:t>
            </w:r>
            <w:proofErr w:type="spellEnd"/>
          </w:p>
        </w:tc>
      </w:tr>
      <w:tr w:rsidR="00A70AAD" w:rsidRPr="003C0D97" w14:paraId="1288878F" w14:textId="374A857E" w:rsidTr="00A70AA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BFD" w14:textId="77777777" w:rsidR="00A70AAD" w:rsidRPr="003C0D97" w:rsidRDefault="00A70AAD" w:rsidP="00F8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3E0" w14:textId="6A37046A" w:rsidR="00A70AAD" w:rsidRPr="00F853EB" w:rsidRDefault="00A70AAD" w:rsidP="00F8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F7B" w14:textId="381C042B" w:rsidR="00A70AAD" w:rsidRPr="00F853EB" w:rsidRDefault="00A70AAD" w:rsidP="00F8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9FD" w14:textId="25D8C8FA" w:rsidR="00A70AAD" w:rsidRPr="00F853EB" w:rsidRDefault="00A70AAD" w:rsidP="00F8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BFC" w14:textId="08A2F31E" w:rsidR="00A70AAD" w:rsidRPr="00F853EB" w:rsidRDefault="00A70AAD" w:rsidP="00F8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4C5A" w14:textId="6E5586A2" w:rsidR="00A70AAD" w:rsidRPr="00F853EB" w:rsidRDefault="00A70AAD" w:rsidP="00F8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F50" w14:textId="16F3078B" w:rsidR="00A70AAD" w:rsidRPr="00F853EB" w:rsidRDefault="00A70AAD" w:rsidP="00F8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CC7DA3" w14:textId="7777777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F013BB" w14:textId="7777777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70AAD" w:rsidRPr="003C0D97" w14:paraId="4D9914BC" w14:textId="5531C86C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2AE" w14:textId="77777777" w:rsidR="00A70AAD" w:rsidRPr="003C0D97" w:rsidRDefault="00A70AAD" w:rsidP="00F8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DCDD" w14:textId="1C097041" w:rsidR="00A70AAD" w:rsidRPr="00F853EB" w:rsidRDefault="00A70AAD" w:rsidP="00F8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0FC" w14:textId="621AF2A8" w:rsidR="00A70AAD" w:rsidRPr="00F853EB" w:rsidRDefault="00A70AAD" w:rsidP="00F8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DF3" w14:textId="3EDBEFF9" w:rsidR="00A70AAD" w:rsidRPr="00F853EB" w:rsidRDefault="00A70AAD" w:rsidP="00F8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121" w14:textId="1691EE3D" w:rsidR="00A70AAD" w:rsidRPr="00F853EB" w:rsidRDefault="00A70AAD" w:rsidP="00F8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CD7" w14:textId="776D5846" w:rsidR="00A70AAD" w:rsidRPr="00F853EB" w:rsidRDefault="00A70AAD" w:rsidP="00F8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362" w14:textId="1EB8A106" w:rsidR="00A70AAD" w:rsidRPr="00F853EB" w:rsidRDefault="00A70AAD" w:rsidP="00F8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310FFEEA" w14:textId="7777777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bottom"/>
          </w:tcPr>
          <w:p w14:paraId="71E2A8C1" w14:textId="7777777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70AAD" w:rsidRPr="003C0D97" w14:paraId="2959F510" w14:textId="1F70E5EF" w:rsidTr="00A70AA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21A" w14:textId="77777777" w:rsidR="00A70AAD" w:rsidRPr="003C0D97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0907" w14:textId="05C1A19B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341" w14:textId="63B2198B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9EA" w14:textId="64629EA6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34D" w14:textId="15B5E340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13.4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2C3" w14:textId="75896CE0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8C0" w14:textId="38E06586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188103" w14:textId="7D59FF31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3.2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31B201" w14:textId="009FF89C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2.41</w:t>
            </w:r>
          </w:p>
        </w:tc>
      </w:tr>
      <w:tr w:rsidR="00A70AAD" w:rsidRPr="003C0D97" w14:paraId="42AF4D7C" w14:textId="1286A257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299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D4FA" w14:textId="7E0B3A9E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C27" w14:textId="6F880B89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C21" w14:textId="24AACF0A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3F42" w14:textId="64898600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C72" w14:textId="4C404EE2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DFE" w14:textId="13A39555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57E46" w14:textId="14112B40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E8C24" w14:textId="71B5010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24</w:t>
            </w:r>
          </w:p>
        </w:tc>
      </w:tr>
      <w:tr w:rsidR="00A70AAD" w:rsidRPr="003C0D97" w14:paraId="6EBE4D46" w14:textId="1323252F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0D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FEA" w14:textId="6BA73557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low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321" w14:textId="5027E992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AC6" w14:textId="5EFC074B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280" w14:textId="652FCD30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885" w14:textId="1C88F675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638" w14:textId="05A49495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0D15" w14:textId="47F55986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64953" w14:textId="2A78422C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05</w:t>
            </w:r>
          </w:p>
        </w:tc>
      </w:tr>
      <w:tr w:rsidR="00A70AAD" w:rsidRPr="003C0D97" w14:paraId="2465E035" w14:textId="7747D967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2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5E0" w14:textId="5B09F2CB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high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D86" w14:textId="4A8EE842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DC8" w14:textId="73C58DF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F84" w14:textId="38C33904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ED6" w14:textId="264FE398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750" w14:textId="15E4BC2C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9A967" w14:textId="628F5950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C45F9" w14:textId="30624F45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16</w:t>
            </w:r>
          </w:p>
        </w:tc>
      </w:tr>
      <w:tr w:rsidR="00A70AAD" w:rsidRPr="003C0D97" w14:paraId="28A3E548" w14:textId="46C5172E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58D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A2E" w14:textId="5597EEC4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ime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F93" w14:textId="3070586F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BD6D" w14:textId="75756B67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431" w14:textId="6959EFFF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D7C7" w14:textId="7F802C76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D9A5" w14:textId="0313A5A0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08F74" w14:textId="4687D18C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229F" w14:textId="637ECCA3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01</w:t>
            </w:r>
          </w:p>
        </w:tc>
      </w:tr>
      <w:tr w:rsidR="00A70AAD" w:rsidRPr="003C0D97" w14:paraId="7D2F896E" w14:textId="1C97D840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BBF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57E4" w14:textId="0AA98D4B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ime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A6EF" w14:textId="3FD30E75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83F" w14:textId="569F067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59C" w14:textId="488F513F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8.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118" w14:textId="75F61EBC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43D" w14:textId="23C5A319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7F17" w14:textId="127D6ED2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1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C25B" w14:textId="71112D73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68</w:t>
            </w:r>
          </w:p>
        </w:tc>
      </w:tr>
      <w:tr w:rsidR="00A70AAD" w:rsidRPr="003C0D97" w14:paraId="53926845" w14:textId="76DFCBE3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D29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C75" w14:textId="202F959A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ime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80B" w14:textId="5A61CD9E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AB6F" w14:textId="0362407F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2CA7" w14:textId="1E58761F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6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C83" w14:textId="324C28FC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D01F" w14:textId="700EC3DB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AB9C8" w14:textId="3B0999B3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DB177" w14:textId="7A5A4ADB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52</w:t>
            </w:r>
          </w:p>
        </w:tc>
      </w:tr>
      <w:tr w:rsidR="00A70AAD" w:rsidRPr="003C0D97" w14:paraId="7E89CE60" w14:textId="76ADC837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84F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EFD" w14:textId="3803EE53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ime2-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F3E9" w14:textId="245E0EFA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683" w14:textId="63E999A9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C8A" w14:textId="34AF4A90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5AB" w14:textId="0C3AC73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90E" w14:textId="017CAE3C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881F2" w14:textId="74F6A3CC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6E9B6" w14:textId="34F6CD35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15</w:t>
            </w:r>
          </w:p>
        </w:tc>
      </w:tr>
      <w:tr w:rsidR="00A70AAD" w:rsidRPr="003C0D97" w14:paraId="281E8605" w14:textId="4CA09BBF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1B1A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5378" w14:textId="583A2505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DDB6" w14:textId="42B615D7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8085" w14:textId="245A01EA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7D11" w14:textId="544626A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C2F3" w14:textId="0A66A2BB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D2F3" w14:textId="2734E913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191EA" w14:textId="7B2B4D15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C3CE" w14:textId="47390EDF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3</w:t>
            </w:r>
          </w:p>
        </w:tc>
      </w:tr>
      <w:tr w:rsidR="00A70AAD" w:rsidRPr="003C0D97" w14:paraId="7BDBD2AD" w14:textId="01FB9260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899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3964" w14:textId="37815642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99ED" w14:textId="0ECC23F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8D1" w14:textId="7010B576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4363" w14:textId="61CE6A32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F57E" w14:textId="406055A9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DC62" w14:textId="33DE3700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94836" w14:textId="72FC5EBF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2CDE" w14:textId="56CBA824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04</w:t>
            </w:r>
          </w:p>
        </w:tc>
      </w:tr>
      <w:tr w:rsidR="00A70AAD" w:rsidRPr="003C0D97" w14:paraId="7FD4A20A" w14:textId="3264F8C6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A46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9FB" w14:textId="2E5D68F5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81F" w14:textId="4D4E20E6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C380" w14:textId="4121432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37AF" w14:textId="056B77B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251E" w14:textId="709FF2D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2FF" w14:textId="6EF0C9B6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14F0" w14:textId="5DFE5680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9048" w14:textId="01495C26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09</w:t>
            </w:r>
          </w:p>
        </w:tc>
      </w:tr>
      <w:tr w:rsidR="00A70AAD" w:rsidRPr="003C0D97" w14:paraId="1A51DBDE" w14:textId="6BB3F784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5CB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F79" w14:textId="27AB1BA6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DAC" w14:textId="296E9E6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ABB8" w14:textId="1979D2D6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02B1" w14:textId="40A24DDC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2873" w14:textId="49D51246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032" w14:textId="267730FC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E676B" w14:textId="7660C3A4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B693A" w14:textId="793E605D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28</w:t>
            </w:r>
          </w:p>
        </w:tc>
      </w:tr>
      <w:tr w:rsidR="00A70AAD" w:rsidRPr="003C0D97" w14:paraId="3BC72F93" w14:textId="0670D407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267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9072" w14:textId="6F59A526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5E3" w14:textId="6B721856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2273" w14:textId="47318807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687" w14:textId="6CEB8A8A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F0A4" w14:textId="55F2A54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4E0" w14:textId="459EF7F5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981C9" w14:textId="6903C9D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D10F" w14:textId="51633943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21</w:t>
            </w:r>
          </w:p>
        </w:tc>
      </w:tr>
      <w:tr w:rsidR="00A70AAD" w:rsidRPr="003C0D97" w14:paraId="547A885B" w14:textId="029AEEFD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7FC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9BB" w14:textId="613C78CD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616" w14:textId="781B002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1AF4" w14:textId="1D13A932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ABBA" w14:textId="6054BEFB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A05" w14:textId="7168A37E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EA7" w14:textId="7E9B459F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47AD" w14:textId="6698985A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F1EC7" w14:textId="0719ACCF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1</w:t>
            </w:r>
          </w:p>
        </w:tc>
      </w:tr>
      <w:tr w:rsidR="00A70AAD" w:rsidRPr="003C0D97" w14:paraId="66067FBE" w14:textId="00DC7AFC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C94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0B95" w14:textId="04C5C35D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9AD" w14:textId="238F80E5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D75" w14:textId="56DB394E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F06" w14:textId="29E230B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50A" w14:textId="00F84322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44FF" w14:textId="25CAD9E0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DFA4" w14:textId="7F073B31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D2FB" w14:textId="5376B744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64</w:t>
            </w:r>
          </w:p>
        </w:tc>
      </w:tr>
      <w:tr w:rsidR="00A70AAD" w:rsidRPr="003C0D97" w14:paraId="095402D2" w14:textId="74B8AFAA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B1C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7E7" w14:textId="54E651E2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34BE" w14:textId="0E34E95C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F1B" w14:textId="73ABE4DC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A21" w14:textId="1EB1697C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583" w14:textId="05BF16B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E0A" w14:textId="72153C9D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127D" w14:textId="0C619E46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1251" w14:textId="18018C7E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25</w:t>
            </w:r>
          </w:p>
        </w:tc>
      </w:tr>
      <w:tr w:rsidR="00A70AAD" w:rsidRPr="003C0D97" w14:paraId="04C8CA62" w14:textId="3E2391E8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B27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CF3" w14:textId="0C3F00D3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BF96" w14:textId="2CCEE4AE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BA41" w14:textId="48C6DA27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6159" w14:textId="502EB435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02C" w14:textId="4623DCC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D7D" w14:textId="33C355DC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4774" w14:textId="0E7785EF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13B15" w14:textId="1A59D23B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1.16</w:t>
            </w:r>
          </w:p>
        </w:tc>
      </w:tr>
      <w:tr w:rsidR="00A70AAD" w:rsidRPr="003C0D97" w14:paraId="32069387" w14:textId="4564919C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B00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7B9" w14:textId="2EC56A48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AF1" w14:textId="7F244882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502" w14:textId="1DF2D793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E21" w14:textId="549A013A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D366" w14:textId="053A6F65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0F9" w14:textId="0F188A8F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83107" w14:textId="02E2E1F3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2E69D" w14:textId="5502E9D0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1.04</w:t>
            </w:r>
          </w:p>
        </w:tc>
      </w:tr>
      <w:tr w:rsidR="00A70AAD" w:rsidRPr="003C0D97" w14:paraId="23199685" w14:textId="41C5DFD0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34E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932" w14:textId="74F9062F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FF2F" w14:textId="11C7DAA7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7482" w14:textId="39FFB073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3EC" w14:textId="09ADBDE9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EA8" w14:textId="708A41F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62A" w14:textId="3B884406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7569C" w14:textId="6BD0B5CA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8130A" w14:textId="40DB066F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98</w:t>
            </w:r>
          </w:p>
        </w:tc>
      </w:tr>
      <w:tr w:rsidR="00A70AAD" w:rsidRPr="003C0D97" w14:paraId="6084BB82" w14:textId="1F6F56BA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0F4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2CE" w14:textId="1E06A427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B39" w14:textId="0B1BE898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0FF" w14:textId="28ADDD70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183" w14:textId="0891434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F672" w14:textId="3F9B4855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1D74" w14:textId="75A67D3B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49A74" w14:textId="2D92BA80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EED39" w14:textId="710982BC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1</w:t>
            </w:r>
          </w:p>
        </w:tc>
      </w:tr>
      <w:tr w:rsidR="00A70AAD" w:rsidRPr="003C0D97" w14:paraId="7BF174EE" w14:textId="0DBF5A68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2A4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744F" w14:textId="669E1C51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F4C" w14:textId="5BD06D1F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E414" w14:textId="546FC317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D85" w14:textId="26FC26F8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B0D" w14:textId="01A2AB6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C21" w14:textId="0F1F4596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C4B3" w14:textId="14E95605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C1230" w14:textId="5695AAB3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6</w:t>
            </w:r>
          </w:p>
        </w:tc>
      </w:tr>
      <w:tr w:rsidR="00A70AAD" w:rsidRPr="003C0D97" w14:paraId="4945C482" w14:textId="61527D13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093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9D1" w14:textId="6B906370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ED9" w14:textId="460C5A4A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88F" w14:textId="444648E3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E54A" w14:textId="283E3AEE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803" w14:textId="7BFE5C2C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D04" w14:textId="3DBD366D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F5C4A" w14:textId="46C2674C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203D" w14:textId="2B01B962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58</w:t>
            </w:r>
          </w:p>
        </w:tc>
      </w:tr>
      <w:tr w:rsidR="00A70AAD" w:rsidRPr="003C0D97" w14:paraId="6AEA1B70" w14:textId="58029D66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DD3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F07" w14:textId="2507A8CD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:time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BF0" w14:textId="0359041A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918" w14:textId="3A5D99E4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AD3" w14:textId="0A61C58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25B2" w14:textId="06A2F5F9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D4E3" w14:textId="1EDDD083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E923E" w14:textId="7C31B838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38B4" w14:textId="1A753176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29</w:t>
            </w:r>
          </w:p>
        </w:tc>
      </w:tr>
      <w:tr w:rsidR="00A70AAD" w:rsidRPr="003C0D97" w14:paraId="7E6A65AA" w14:textId="4E554BBF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98A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14BB" w14:textId="32C07B7E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:time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1C5B" w14:textId="602CAAF2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167" w14:textId="19361D0A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A8B" w14:textId="6BF6783F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38E" w14:textId="09EE6AF9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6F5B" w14:textId="3E94EE0F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C625" w14:textId="1CF72BC0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D00E" w14:textId="51561AD9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83</w:t>
            </w:r>
          </w:p>
        </w:tc>
      </w:tr>
      <w:tr w:rsidR="00A70AAD" w:rsidRPr="003C0D97" w14:paraId="4051032B" w14:textId="1305719F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9E0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E99" w14:textId="3B675CF1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:time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6D2" w14:textId="55E2592C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3E11" w14:textId="49B96CEC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351" w14:textId="7EDDA32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A3DA" w14:textId="375FD0AE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AB8C" w14:textId="727D7F53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B237" w14:textId="6F50D63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48DA5" w14:textId="0B36DE9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24</w:t>
            </w:r>
          </w:p>
        </w:tc>
      </w:tr>
      <w:tr w:rsidR="00A70AAD" w:rsidRPr="003C0D97" w14:paraId="6EF228A5" w14:textId="251AC537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5BDD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5EB" w14:textId="41F30E2C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:time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934C" w14:textId="7EFD9D85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85CF" w14:textId="6D636746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64E4" w14:textId="09AF3617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3DEB" w14:textId="1356C6CE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7F6" w14:textId="538A971A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DD406" w14:textId="5305FBD4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9365" w14:textId="279ADDF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46</w:t>
            </w:r>
          </w:p>
        </w:tc>
      </w:tr>
      <w:tr w:rsidR="00A70AAD" w:rsidRPr="003C0D97" w14:paraId="67A14D9B" w14:textId="707F36F2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195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13D8" w14:textId="6A9EE617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:time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22D4" w14:textId="7C8AB9D0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54C" w14:textId="44FAFB39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9AD" w14:textId="58D52B41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189" w14:textId="02874A0F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3DBE" w14:textId="06D39558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A8B9" w14:textId="7B42206C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BD707" w14:textId="32E2CB51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25</w:t>
            </w:r>
          </w:p>
        </w:tc>
      </w:tr>
      <w:tr w:rsidR="00A70AAD" w:rsidRPr="003C0D97" w14:paraId="5190BFB4" w14:textId="5324FDC9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098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687" w14:textId="6DD5008B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:time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F4AE" w14:textId="74699F59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6AC" w14:textId="5BEA6F6B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EE2" w14:textId="5066DF92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B810" w14:textId="130C8FB3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0DFC" w14:textId="7E14FCB9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5B23" w14:textId="419EB479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8E47B" w14:textId="007E5BD4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47</w:t>
            </w:r>
          </w:p>
        </w:tc>
      </w:tr>
      <w:tr w:rsidR="00A70AAD" w:rsidRPr="003C0D97" w14:paraId="65681D85" w14:textId="34D22211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870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C7AE" w14:textId="3DB18523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:time2-2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33A2" w14:textId="5CE82676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8407" w14:textId="2F0AE0AF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FFE4" w14:textId="5A8F0C40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A98B" w14:textId="7220F1E7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990" w14:textId="06304869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003DB518" w14:textId="0A958DA4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47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bottom"/>
          </w:tcPr>
          <w:p w14:paraId="7C71C8C7" w14:textId="266773D8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69</w:t>
            </w:r>
          </w:p>
        </w:tc>
      </w:tr>
      <w:tr w:rsidR="00A70AAD" w:rsidRPr="003C0D97" w14:paraId="0710C1F9" w14:textId="34307BFF" w:rsidTr="00A70AA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6749" w14:textId="77777777" w:rsidR="00A70AAD" w:rsidRPr="003C0D97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4B03" w14:textId="60D03927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:time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96B7" w14:textId="7ED506DD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E895" w14:textId="29C774C8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6E7E" w14:textId="6A0D91E0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8328" w14:textId="57CC990A" w:rsidR="00A70AAD" w:rsidRPr="00F853EB" w:rsidRDefault="00A70AAD" w:rsidP="00A70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3EB">
              <w:rPr>
                <w:rFonts w:ascii="Calibri" w:hAnsi="Calibri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75E3" w14:textId="055699B9" w:rsidR="00A70AAD" w:rsidRPr="00F853EB" w:rsidRDefault="00A70AAD" w:rsidP="00A70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C93EF6" w14:textId="69D3EB56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-0.1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11A94C" w14:textId="01F83DD7" w:rsidR="00A70AAD" w:rsidRPr="00A70AAD" w:rsidRDefault="00A70AAD" w:rsidP="00A70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0AAD">
              <w:rPr>
                <w:sz w:val="18"/>
                <w:szCs w:val="18"/>
              </w:rPr>
              <w:t>0.99</w:t>
            </w:r>
          </w:p>
        </w:tc>
      </w:tr>
    </w:tbl>
    <w:p w14:paraId="31D1625A" w14:textId="4D4B78CE" w:rsidR="004469DB" w:rsidRDefault="004469DB" w:rsidP="000D7B1F">
      <w:pPr>
        <w:spacing w:after="0" w:line="240" w:lineRule="auto"/>
      </w:pPr>
    </w:p>
    <w:p w14:paraId="63665D7C" w14:textId="2C3D769A" w:rsidR="000D7B1F" w:rsidRDefault="00C52F2D" w:rsidP="000D7B1F">
      <w:pPr>
        <w:spacing w:after="0" w:line="240" w:lineRule="auto"/>
      </w:pPr>
      <w:r>
        <w:t xml:space="preserve">Parameter </w:t>
      </w:r>
      <w:r w:rsidR="00C03356">
        <w:t>na</w:t>
      </w:r>
      <w:r>
        <w:t xml:space="preserve">mes refer to the factor and the level to which the first level of this factor is compared to, e.g., </w:t>
      </w:r>
      <w:proofErr w:type="spellStart"/>
      <w:r>
        <w:t>loadlow</w:t>
      </w:r>
      <w:proofErr w:type="spellEnd"/>
      <w:r>
        <w:t xml:space="preserve"> stands for the factor workload and the comparison of control to low load.</w:t>
      </w:r>
      <w:r w:rsidR="00A70AAD">
        <w:t xml:space="preserve"> </w:t>
      </w:r>
      <w:proofErr w:type="spellStart"/>
      <w:r w:rsidR="00A70AAD">
        <w:t>lowerCI</w:t>
      </w:r>
      <w:proofErr w:type="spellEnd"/>
      <w:r w:rsidR="00A70AAD">
        <w:t xml:space="preserve">, </w:t>
      </w:r>
      <w:proofErr w:type="spellStart"/>
      <w:r w:rsidR="00A70AAD">
        <w:t>upperCI</w:t>
      </w:r>
      <w:proofErr w:type="spellEnd"/>
      <w:r w:rsidR="00A70AAD">
        <w:t xml:space="preserve"> = confidence intervals, </w:t>
      </w:r>
      <w:proofErr w:type="gramStart"/>
      <w:r w:rsidR="00A70AAD">
        <w:t>Note</w:t>
      </w:r>
      <w:proofErr w:type="gramEnd"/>
      <w:r w:rsidR="00A70AAD">
        <w:t xml:space="preserve">: confidence intervals in this analyses were estimated with the less accurate Wald-method since the profile-method did not reach a result within </w:t>
      </w:r>
      <w:r w:rsidR="00781847">
        <w:t>2</w:t>
      </w:r>
      <w:r w:rsidR="00A70AAD">
        <w:t xml:space="preserve"> days.</w:t>
      </w:r>
      <w:r>
        <w:t xml:space="preserve"> </w:t>
      </w:r>
      <w:r w:rsidRPr="00C52F2D">
        <w:rPr>
          <w:i/>
          <w:iCs/>
        </w:rPr>
        <w:t>N</w:t>
      </w:r>
      <w:r>
        <w:t xml:space="preserve"> = 49, total observations: </w:t>
      </w:r>
      <w:r w:rsidR="00F853EB">
        <w:t>87,560</w:t>
      </w:r>
      <w:r>
        <w:t>.</w:t>
      </w:r>
    </w:p>
    <w:p w14:paraId="02E1A30A" w14:textId="2538622B" w:rsidR="000D7B1F" w:rsidRDefault="000D7B1F" w:rsidP="000D7B1F">
      <w:pPr>
        <w:spacing w:after="0" w:line="240" w:lineRule="auto"/>
      </w:pPr>
    </w:p>
    <w:p w14:paraId="7F1AD38D" w14:textId="4332C773" w:rsidR="000D7B1F" w:rsidRDefault="000D7B1F" w:rsidP="000D7B1F">
      <w:pPr>
        <w:spacing w:after="0" w:line="240" w:lineRule="auto"/>
      </w:pPr>
    </w:p>
    <w:p w14:paraId="0E1A711B" w14:textId="77777777" w:rsidR="000D7B1F" w:rsidRDefault="000D7B1F" w:rsidP="000D7B1F">
      <w:pPr>
        <w:spacing w:after="0" w:line="240" w:lineRule="auto"/>
      </w:pPr>
    </w:p>
    <w:sectPr w:rsidR="000D7B1F" w:rsidSect="00795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E"/>
    <w:rsid w:val="000D7B1F"/>
    <w:rsid w:val="00222C87"/>
    <w:rsid w:val="0033016B"/>
    <w:rsid w:val="0033064F"/>
    <w:rsid w:val="003C0D97"/>
    <w:rsid w:val="004469DB"/>
    <w:rsid w:val="00460D86"/>
    <w:rsid w:val="0052166F"/>
    <w:rsid w:val="00542590"/>
    <w:rsid w:val="005B3F65"/>
    <w:rsid w:val="00651662"/>
    <w:rsid w:val="00723FCA"/>
    <w:rsid w:val="00781847"/>
    <w:rsid w:val="00795DA0"/>
    <w:rsid w:val="00A70AAD"/>
    <w:rsid w:val="00B62C3E"/>
    <w:rsid w:val="00C03356"/>
    <w:rsid w:val="00C40F23"/>
    <w:rsid w:val="00C52F2D"/>
    <w:rsid w:val="00F31602"/>
    <w:rsid w:val="00F8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E2C4"/>
  <w15:chartTrackingRefBased/>
  <w15:docId w15:val="{5AE6C260-A027-4C97-A796-ECFA8BBA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er-Walcher, Sonja (sonja.walcher@uni-graz.at)</dc:creator>
  <cp:keywords/>
  <dc:description/>
  <cp:lastModifiedBy>Annerer-Walcher, Sonja (sonja.walcher@uni-graz.at)</cp:lastModifiedBy>
  <cp:revision>8</cp:revision>
  <dcterms:created xsi:type="dcterms:W3CDTF">2023-06-05T11:43:00Z</dcterms:created>
  <dcterms:modified xsi:type="dcterms:W3CDTF">2023-06-06T07:55:00Z</dcterms:modified>
</cp:coreProperties>
</file>